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E6C" w:rsidRDefault="00252E6C" w:rsidP="004C6366"/>
    <w:tbl>
      <w:tblPr>
        <w:tblStyle w:val="GridTable4-Accent21"/>
        <w:tblW w:w="1020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335"/>
        <w:gridCol w:w="1015"/>
      </w:tblGrid>
      <w:tr w:rsidR="004C6366" w:rsidTr="0007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STROCSS 2019 Guidelin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rst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Study design </w:t>
            </w:r>
            <w:r>
              <w:rPr>
                <w:rFonts w:ascii="Arial" w:hAnsi="Arial" w:cs="Arial"/>
              </w:rPr>
              <w:t>(cohort, retro-/prospective, single/multi-centred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terventions </w:t>
            </w:r>
            <w:r>
              <w:rPr>
                <w:rFonts w:ascii="Arial" w:hAnsi="Arial" w:cs="Arial"/>
              </w:rPr>
              <w:t>(type, operators, recipients, timefram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B92490" w:rsidP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to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60768F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60768F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gistration and ethics 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"</w:t>
            </w:r>
            <w:r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Calibri" w:hAnsi="Arial" w:cs="Arial"/>
              </w:rPr>
              <w:t>" (this can be obtained from: ResearchRegistry.com or ClinicalTrials.gov or ISRCT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cessity for ethical approva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92490" w:rsidRDefault="00B92490">
            <w:pPr>
              <w:rPr>
                <w:rFonts w:ascii="Arial" w:eastAsia="Calibri" w:hAnsi="Arial" w:cs="Arial"/>
                <w:b w:val="0"/>
                <w:bCs w:val="0"/>
              </w:rPr>
            </w:pPr>
          </w:p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Involvement in Research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‘Cohort’ study is mention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ligibility criteri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 sourc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study pop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9A61FB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optimisation (pre-surgical measur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>
              <w:rPr>
                <w:rFonts w:ascii="Arial" w:eastAsia="Calibri" w:hAnsi="Arial" w:cs="Arial"/>
              </w:rPr>
              <w:t>volaemia</w:t>
            </w:r>
            <w:proofErr w:type="spellEnd"/>
            <w:r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61FB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9A61FB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 of intervention (preventative/therapeutic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>
              <w:rPr>
                <w:rFonts w:ascii="Arial" w:eastAsia="Calibri" w:hAnsi="Arial" w:cs="Arial"/>
              </w:rPr>
              <w:t>analgaesia</w:t>
            </w:r>
            <w:proofErr w:type="spellEnd"/>
            <w:r>
              <w:rPr>
                <w:rFonts w:ascii="Arial" w:eastAsia="Calibri" w:hAnsi="Arial" w:cs="Arial"/>
              </w:rPr>
              <w:t>, anti-emetics, NBM, VTE prophylaxi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:rsidR="00B92490" w:rsidRPr="00B92490" w:rsidRDefault="004C6366" w:rsidP="00B924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</w:t>
            </w:r>
            <w:r w:rsidR="00070026">
              <w:rPr>
                <w:rFonts w:ascii="Arial" w:eastAsia="Calibri" w:hAnsi="Arial" w:cs="Arial"/>
              </w:rPr>
              <w:t>4</w:t>
            </w: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 w:rsidP="00B9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ining nee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reduce vari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A61FB">
              <w:rPr>
                <w:rFonts w:ascii="Arial" w:eastAsia="Calibri" w:hAnsi="Arial" w:cs="Arial"/>
              </w:rPr>
              <w:t>, 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and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A61FB">
              <w:rPr>
                <w:rFonts w:ascii="Arial" w:eastAsia="Calibri" w:hAnsi="Arial" w:cs="Arial"/>
              </w:rPr>
              <w:t>,4</w:t>
            </w:r>
          </w:p>
          <w:p w:rsidR="00B92490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A61FB">
              <w:rPr>
                <w:rFonts w:ascii="Arial" w:eastAsia="Calibri" w:hAnsi="Arial" w:cs="Arial"/>
              </w:rPr>
              <w:t>,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s of outcom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A61FB">
              <w:rPr>
                <w:rFonts w:ascii="Arial" w:eastAsia="Calibri" w:hAnsi="Arial" w:cs="Arial"/>
              </w:rPr>
              <w:t>,4</w:t>
            </w:r>
          </w:p>
          <w:p w:rsidR="00B92490" w:rsidRDefault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A61FB">
              <w:rPr>
                <w:rFonts w:ascii="Arial" w:eastAsia="Calibri" w:hAnsi="Arial" w:cs="Arial"/>
              </w:rPr>
              <w:t xml:space="preserve">,4 </w:t>
            </w:r>
          </w:p>
          <w:p w:rsidR="00070026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9A61FB" w:rsidP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92490" w:rsidRDefault="00B9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B92490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B92490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D4A22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comparing demographic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fferences, with statistical relev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D4A22" w:rsidRDefault="009A61FB" w:rsidP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4C6366" w:rsidRDefault="00070026" w:rsidP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4D4A22">
              <w:rPr>
                <w:rFonts w:ascii="Arial" w:eastAsia="Calibri" w:hAnsi="Arial" w:cs="Arial"/>
              </w:rPr>
              <w:t>1,3</w:t>
            </w:r>
          </w:p>
          <w:p w:rsidR="00070026" w:rsidRDefault="004D4A22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4</w:t>
            </w:r>
          </w:p>
          <w:p w:rsidR="00070026" w:rsidRDefault="00070026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61FB" w:rsidRDefault="009A61FB" w:rsidP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4D4A22" w:rsidP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  <w:p w:rsidR="00070026" w:rsidRDefault="000C4D29" w:rsidP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</w:t>
            </w:r>
            <w:r w:rsidR="009A61FB">
              <w:rPr>
                <w:rFonts w:ascii="Arial" w:eastAsia="Calibri" w:hAnsi="Arial" w:cs="Arial"/>
              </w:rPr>
              <w:t>6</w:t>
            </w:r>
          </w:p>
          <w:p w:rsidR="00B92490" w:rsidRDefault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ssessment of toler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verse events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>
              <w:rPr>
                <w:rFonts w:ascii="Arial" w:eastAsia="Calibri" w:hAnsi="Arial" w:cs="Arial"/>
              </w:rPr>
              <w:t>Clavien-Dindo</w:t>
            </w:r>
            <w:proofErr w:type="spellEnd"/>
            <w:r>
              <w:rPr>
                <w:rFonts w:ascii="Arial" w:eastAsia="Calibri" w:hAnsi="Arial" w:cs="Arial"/>
              </w:rPr>
              <w:t xml:space="preserve"> classification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D4A22" w:rsidRDefault="004D4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3</w:t>
            </w:r>
          </w:p>
          <w:p w:rsidR="007B686B" w:rsidRDefault="000C4D29" w:rsidP="00970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="007B686B">
              <w:rPr>
                <w:rFonts w:ascii="Arial" w:eastAsia="Calibri" w:hAnsi="Arial" w:cs="Arial"/>
              </w:rPr>
              <w:t>Table</w:t>
            </w:r>
            <w:r w:rsidR="0097058A"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, including relevant raw dat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4D29" w:rsidRDefault="000C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C4D29" w:rsidRDefault="000C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4C6366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9A61FB">
              <w:rPr>
                <w:rFonts w:ascii="Arial" w:eastAsia="Calibri" w:hAnsi="Arial" w:cs="Arial"/>
              </w:rPr>
              <w:t>,6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to clinical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7B686B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  <w:p w:rsidR="007B686B" w:rsidRDefault="000C4D29" w:rsidP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9A61FB">
              <w:rPr>
                <w:rFonts w:ascii="Arial" w:eastAsia="Calibri" w:hAnsi="Arial" w:cs="Arial"/>
              </w:rPr>
              <w:t>,9</w:t>
            </w:r>
          </w:p>
          <w:p w:rsidR="007B686B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9A61FB">
              <w:rPr>
                <w:rFonts w:ascii="Arial" w:eastAsia="Calibri" w:hAnsi="Arial" w:cs="Arial"/>
              </w:rPr>
              <w:t>-9</w:t>
            </w:r>
          </w:p>
          <w:p w:rsidR="000C4D29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</w:t>
            </w:r>
          </w:p>
        </w:tc>
      </w:tr>
      <w:tr w:rsidR="004C6366" w:rsidTr="0007002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C4D29" w:rsidRDefault="000C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0C4D29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0C4D29" w:rsidRDefault="009A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B686B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F76AD4" w:rsidRDefault="004D4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9A61FB">
              <w:rPr>
                <w:rFonts w:ascii="Arial" w:eastAsia="Calibri" w:hAnsi="Arial" w:cs="Arial"/>
              </w:rPr>
              <w:t>,9</w:t>
            </w:r>
          </w:p>
          <w:p w:rsidR="007B686B" w:rsidRDefault="007B686B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F76AD4" w:rsidRDefault="009A61FB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s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 are summaris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4D29" w:rsidRDefault="000C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9A61FB" w:rsidRDefault="009A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nding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:rsidR="004C6366" w:rsidRPr="004C6366" w:rsidRDefault="004C6366" w:rsidP="004C6366">
      <w:pPr>
        <w:rPr>
          <w:lang w:val="en-US"/>
        </w:rPr>
      </w:pPr>
    </w:p>
    <w:sectPr w:rsidR="004C6366" w:rsidRPr="004C6366" w:rsidSect="002C5B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82"/>
    <w:rsid w:val="00070026"/>
    <w:rsid w:val="000C4D29"/>
    <w:rsid w:val="00227866"/>
    <w:rsid w:val="00252E6C"/>
    <w:rsid w:val="002C5B73"/>
    <w:rsid w:val="00364B1F"/>
    <w:rsid w:val="00430C82"/>
    <w:rsid w:val="004C6366"/>
    <w:rsid w:val="004D4A22"/>
    <w:rsid w:val="0060768F"/>
    <w:rsid w:val="007B686B"/>
    <w:rsid w:val="0097058A"/>
    <w:rsid w:val="009A61FB"/>
    <w:rsid w:val="00B92490"/>
    <w:rsid w:val="00F7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EDBF2D-3BC8-4FD9-BA98-1BE1468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3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66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C636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CPU</cp:lastModifiedBy>
  <cp:revision>7</cp:revision>
  <dcterms:created xsi:type="dcterms:W3CDTF">2020-01-04T23:23:00Z</dcterms:created>
  <dcterms:modified xsi:type="dcterms:W3CDTF">2020-07-28T16:22:00Z</dcterms:modified>
</cp:coreProperties>
</file>